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W w:w="4639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4"/>
        <w:gridCol w:w="560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SUPPLEMENTAL </w:t>
            </w:r>
            <w:bookmarkStart w:id="0" w:name="_GoBack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ABLE</w:t>
            </w:r>
            <w:bookmarkEnd w:id="0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2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Estimated probabilities of complete bladder emptying at 3-month after SCI based on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otal score within 4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ay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5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core</w:t>
            </w:r>
          </w:p>
        </w:tc>
        <w:tc>
          <w:tcPr>
            <w:tcW w:w="354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Estimated Probabiliti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5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354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5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13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17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22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28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5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2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8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6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2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8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3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7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4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3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45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4</w:t>
            </w:r>
          </w:p>
        </w:tc>
        <w:tc>
          <w:tcPr>
            <w:tcW w:w="354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89</w:t>
            </w:r>
          </w:p>
        </w:tc>
      </w:tr>
    </w:tbl>
    <w:p>
      <w:pPr>
        <w:rPr>
          <w:rFonts w:ascii="Times New Roman" w:hAnsi="Times New Roman" w:cs="Times New Roman"/>
          <w:sz w:val="16"/>
          <w:szCs w:val="16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c5ODk1MDkzZTg0N2E2YTVjNjRmNzliMzYxMDAyZDIifQ=="/>
  </w:docVars>
  <w:rsids>
    <w:rsidRoot w:val="00AD5C72"/>
    <w:rsid w:val="00270B12"/>
    <w:rsid w:val="00852299"/>
    <w:rsid w:val="00A4552B"/>
    <w:rsid w:val="00AD5C72"/>
    <w:rsid w:val="00BD35D5"/>
    <w:rsid w:val="00D209C3"/>
    <w:rsid w:val="00EF69BB"/>
    <w:rsid w:val="00FB2FD0"/>
    <w:rsid w:val="010749BA"/>
    <w:rsid w:val="01532506"/>
    <w:rsid w:val="03167C3D"/>
    <w:rsid w:val="03C85109"/>
    <w:rsid w:val="0C677F3C"/>
    <w:rsid w:val="0C9605A0"/>
    <w:rsid w:val="0F177A43"/>
    <w:rsid w:val="10906A1B"/>
    <w:rsid w:val="1A2E5EB2"/>
    <w:rsid w:val="1B865FB5"/>
    <w:rsid w:val="1BDD5292"/>
    <w:rsid w:val="31514C78"/>
    <w:rsid w:val="331B13A3"/>
    <w:rsid w:val="34CB5A03"/>
    <w:rsid w:val="368E2DB8"/>
    <w:rsid w:val="38B13162"/>
    <w:rsid w:val="3CBE4BAF"/>
    <w:rsid w:val="3FAB2255"/>
    <w:rsid w:val="4B11098D"/>
    <w:rsid w:val="4BD25CF5"/>
    <w:rsid w:val="51C94C21"/>
    <w:rsid w:val="548B08B3"/>
    <w:rsid w:val="590A14DD"/>
    <w:rsid w:val="5EAA767A"/>
    <w:rsid w:val="5F887535"/>
    <w:rsid w:val="693A3D77"/>
    <w:rsid w:val="69D57576"/>
    <w:rsid w:val="722F68CA"/>
    <w:rsid w:val="72345C8F"/>
    <w:rsid w:val="768132D4"/>
    <w:rsid w:val="7DD877C1"/>
    <w:rsid w:val="7E461224"/>
    <w:rsid w:val="7EED6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qFormat/>
    <w:uiPriority w:val="0"/>
    <w:pPr>
      <w:jc w:val="left"/>
    </w:pPr>
  </w:style>
  <w:style w:type="paragraph" w:styleId="3">
    <w:name w:val="foot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2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5"/>
    <w:qFormat/>
    <w:uiPriority w:val="0"/>
    <w:rPr>
      <w:b/>
      <w:bCs/>
    </w:rPr>
  </w:style>
  <w:style w:type="character" w:styleId="8">
    <w:name w:val="annotation reference"/>
    <w:basedOn w:val="7"/>
    <w:qFormat/>
    <w:uiPriority w:val="0"/>
    <w:rPr>
      <w:sz w:val="21"/>
      <w:szCs w:val="21"/>
    </w:rPr>
  </w:style>
  <w:style w:type="character" w:customStyle="1" w:styleId="9">
    <w:name w:val="font51"/>
    <w:basedOn w:val="7"/>
    <w:qFormat/>
    <w:uiPriority w:val="0"/>
    <w:rPr>
      <w:rFonts w:ascii="楷体" w:hAnsi="楷体" w:eastAsia="楷体" w:cs="楷体"/>
      <w:b/>
      <w:bCs/>
      <w:color w:val="000000"/>
      <w:sz w:val="28"/>
      <w:szCs w:val="28"/>
      <w:u w:val="none"/>
    </w:rPr>
  </w:style>
  <w:style w:type="character" w:customStyle="1" w:styleId="10">
    <w:name w:val="font31"/>
    <w:basedOn w:val="7"/>
    <w:qFormat/>
    <w:uiPriority w:val="0"/>
    <w:rPr>
      <w:rFonts w:hint="default" w:ascii="Times New Roman" w:hAnsi="Times New Roman" w:cs="Times New Roman"/>
      <w:b/>
      <w:bCs/>
      <w:color w:val="000000"/>
      <w:sz w:val="28"/>
      <w:szCs w:val="28"/>
      <w:u w:val="none"/>
    </w:rPr>
  </w:style>
  <w:style w:type="paragraph" w:customStyle="1" w:styleId="11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2">
    <w:name w:val="页眉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页脚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批注文字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5">
    <w:name w:val="批注主题 字符"/>
    <w:basedOn w:val="14"/>
    <w:link w:val="5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character" w:customStyle="1" w:styleId="16">
    <w:name w:val="font11"/>
    <w:basedOn w:val="7"/>
    <w:qFormat/>
    <w:uiPriority w:val="0"/>
    <w:rPr>
      <w:rFonts w:ascii="楷体" w:hAnsi="楷体" w:eastAsia="楷体" w:cs="楷体"/>
      <w:b/>
      <w:bCs/>
      <w:color w:val="000000"/>
      <w:sz w:val="28"/>
      <w:szCs w:val="28"/>
      <w:u w:val="none"/>
    </w:rPr>
  </w:style>
  <w:style w:type="character" w:customStyle="1" w:styleId="17">
    <w:name w:val="font21"/>
    <w:basedOn w:val="7"/>
    <w:qFormat/>
    <w:uiPriority w:val="0"/>
    <w:rPr>
      <w:rFonts w:hint="default" w:ascii="Times New Roman" w:hAnsi="Times New Roman" w:cs="Times New Roman"/>
      <w:b/>
      <w:bCs/>
      <w:color w:val="000000"/>
      <w:sz w:val="28"/>
      <w:szCs w:val="28"/>
      <w:u w:val="none"/>
    </w:rPr>
  </w:style>
  <w:style w:type="character" w:customStyle="1" w:styleId="18">
    <w:name w:val="font01"/>
    <w:basedOn w:val="7"/>
    <w:qFormat/>
    <w:uiPriority w:val="0"/>
    <w:rPr>
      <w:rFonts w:ascii="楷体" w:hAnsi="楷体" w:eastAsia="楷体" w:cs="楷体"/>
      <w:b/>
      <w:bCs/>
      <w:color w:val="000000"/>
      <w:sz w:val="28"/>
      <w:szCs w:val="28"/>
      <w:u w:val="none"/>
    </w:rPr>
  </w:style>
  <w:style w:type="character" w:customStyle="1" w:styleId="19">
    <w:name w:val="font41"/>
    <w:basedOn w:val="7"/>
    <w:qFormat/>
    <w:uiPriority w:val="0"/>
    <w:rPr>
      <w:rFonts w:hint="default" w:ascii="Times New Roman" w:hAnsi="Times New Roman" w:cs="Times New Roman"/>
      <w:b/>
      <w:bCs/>
      <w:color w:val="000000"/>
      <w:sz w:val="28"/>
      <w:szCs w:val="2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3</Words>
  <Characters>360</Characters>
  <Lines>3</Lines>
  <Paragraphs>1</Paragraphs>
  <TotalTime>19</TotalTime>
  <ScaleCrop>false</ScaleCrop>
  <LinksUpToDate>false</LinksUpToDate>
  <CharactersWithSpaces>422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</dc:creator>
  <cp:lastModifiedBy>文件输送帮手</cp:lastModifiedBy>
  <dcterms:modified xsi:type="dcterms:W3CDTF">2023-10-07T01:13:3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34A95D02EABF455D839F09B47EDCD532</vt:lpwstr>
  </property>
</Properties>
</file>